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507F" w:rsidRPr="000E507F" w:rsidRDefault="000E507F" w:rsidP="000E507F">
      <w:pPr>
        <w:rPr>
          <w:b/>
        </w:rPr>
      </w:pPr>
      <w:r w:rsidRPr="000E507F">
        <w:rPr>
          <w:b/>
        </w:rPr>
        <w:t>Conflict of Interest</w:t>
      </w:r>
    </w:p>
    <w:p w:rsidR="000E507F" w:rsidRDefault="000E507F" w:rsidP="000E507F"/>
    <w:p w:rsidR="000E507F" w:rsidRDefault="000E507F" w:rsidP="000E507F">
      <w:r>
        <w:t xml:space="preserve">The authors of the manuscript entitled </w:t>
      </w:r>
      <w:r>
        <w:rPr>
          <w:b/>
          <w:bCs/>
        </w:rPr>
        <w:t>“Data on the synthesis and mechanical characterization of polysiloxane-based urea-elastomers prepared from amino-terminated polydimethylsiloxanes and polydimethyl-methyl-phenyl-</w:t>
      </w:r>
      <w:r w:rsidR="00241C00">
        <w:rPr>
          <w:b/>
          <w:bCs/>
        </w:rPr>
        <w:t>Sloane</w:t>
      </w:r>
      <w:r>
        <w:rPr>
          <w:b/>
          <w:bCs/>
        </w:rPr>
        <w:t>-copolymers”</w:t>
      </w:r>
      <w:r>
        <w:t xml:space="preserve"> declare no conflict of interest.</w:t>
      </w:r>
    </w:p>
    <w:p w:rsidR="004060E6" w:rsidRDefault="00241C00"/>
    <w:sectPr w:rsidR="004060E6" w:rsidSect="00B17B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0E507F"/>
    <w:rsid w:val="000E507F"/>
    <w:rsid w:val="00241C00"/>
    <w:rsid w:val="006C40A7"/>
    <w:rsid w:val="00A6024B"/>
    <w:rsid w:val="00B17B71"/>
    <w:rsid w:val="00CE05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07F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89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007039</dc:creator>
  <cp:lastModifiedBy>MAC007039</cp:lastModifiedBy>
  <cp:revision>2</cp:revision>
  <dcterms:created xsi:type="dcterms:W3CDTF">2018-05-05T10:02:00Z</dcterms:created>
  <dcterms:modified xsi:type="dcterms:W3CDTF">2018-05-05T10:05:00Z</dcterms:modified>
</cp:coreProperties>
</file>